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344" w:rsidRPr="00096C8D" w:rsidRDefault="00096C8D" w:rsidP="00D7334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096C8D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1 Table. Results of the Quality Assessment</w:t>
      </w:r>
    </w:p>
    <w:p w:rsidR="00096C8D" w:rsidRPr="00096C8D" w:rsidRDefault="00096C8D" w:rsidP="00096C8D">
      <w:pPr>
        <w:rPr>
          <w:rFonts w:ascii="Times New Roman" w:hAnsi="Times New Roman" w:cs="Times New Roman"/>
        </w:rPr>
      </w:pPr>
      <w:r w:rsidRPr="00425B34">
        <w:rPr>
          <w:rFonts w:ascii="Times New Roman" w:hAnsi="Times New Roman" w:cs="Times New Roman"/>
        </w:rPr>
        <w:t>* Item scores w</w:t>
      </w:r>
      <w:bookmarkStart w:id="0" w:name="_GoBack"/>
      <w:bookmarkEnd w:id="0"/>
      <w:r w:rsidRPr="00425B34">
        <w:rPr>
          <w:rFonts w:ascii="Times New Roman" w:hAnsi="Times New Roman" w:cs="Times New Roman"/>
        </w:rPr>
        <w:t>ith double weight.</w:t>
      </w:r>
    </w:p>
    <w:tbl>
      <w:tblPr>
        <w:tblStyle w:val="TableGrid"/>
        <w:tblpPr w:leftFromText="180" w:rightFromText="180" w:vertAnchor="page" w:horzAnchor="margin" w:tblpXSpec="center" w:tblpY="84"/>
        <w:tblW w:w="15908" w:type="dxa"/>
        <w:tblLayout w:type="fixed"/>
        <w:tblLook w:val="04A0" w:firstRow="1" w:lastRow="0" w:firstColumn="1" w:lastColumn="0" w:noHBand="0" w:noVBand="1"/>
      </w:tblPr>
      <w:tblGrid>
        <w:gridCol w:w="709"/>
        <w:gridCol w:w="426"/>
        <w:gridCol w:w="1984"/>
        <w:gridCol w:w="1134"/>
        <w:gridCol w:w="425"/>
        <w:gridCol w:w="426"/>
        <w:gridCol w:w="425"/>
        <w:gridCol w:w="425"/>
        <w:gridCol w:w="425"/>
        <w:gridCol w:w="425"/>
        <w:gridCol w:w="425"/>
        <w:gridCol w:w="425"/>
        <w:gridCol w:w="426"/>
        <w:gridCol w:w="425"/>
        <w:gridCol w:w="425"/>
        <w:gridCol w:w="425"/>
        <w:gridCol w:w="425"/>
        <w:gridCol w:w="458"/>
        <w:gridCol w:w="535"/>
        <w:gridCol w:w="425"/>
        <w:gridCol w:w="425"/>
        <w:gridCol w:w="425"/>
        <w:gridCol w:w="426"/>
        <w:gridCol w:w="425"/>
        <w:gridCol w:w="425"/>
        <w:gridCol w:w="425"/>
        <w:gridCol w:w="426"/>
        <w:gridCol w:w="426"/>
        <w:gridCol w:w="425"/>
        <w:gridCol w:w="882"/>
      </w:tblGrid>
      <w:tr w:rsidR="00AB61ED" w:rsidRPr="00096C8D" w:rsidTr="00AB61ED">
        <w:trPr>
          <w:trHeight w:val="275"/>
        </w:trPr>
        <w:tc>
          <w:tcPr>
            <w:tcW w:w="311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Quality Assessment Checklist 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Reference #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Score (%)</w:t>
            </w:r>
          </w:p>
        </w:tc>
      </w:tr>
      <w:tr w:rsidR="00AB61ED" w:rsidRPr="00096C8D" w:rsidTr="00AB61ED">
        <w:tc>
          <w:tcPr>
            <w:tcW w:w="70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3118" w:type="dxa"/>
            <w:gridSpan w:val="2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Study details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shd w:val="clear" w:color="auto" w:fill="A6A6A6" w:themeFill="background1" w:themeFillShade="A6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61ED" w:rsidRPr="00096C8D" w:rsidTr="00AB61ED">
        <w:tc>
          <w:tcPr>
            <w:tcW w:w="709" w:type="dxa"/>
            <w:tcBorders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Study details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Is a description of study objectives and/or study questions provided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AB61ED" w:rsidRPr="00096C8D" w:rsidTr="00AB61ED">
        <w:tc>
          <w:tcPr>
            <w:tcW w:w="709" w:type="dxa"/>
            <w:tcBorders>
              <w:top w:val="nil"/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Are all relevant aspects of the study setting provided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AB61ED" w:rsidRPr="00096C8D" w:rsidTr="00AB61ED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Is there a statement about the broader context or relevance for health policy or practice decisions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AB61ED" w:rsidRPr="00096C8D" w:rsidTr="00AB61ED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Subtotal score (N/3)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8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AB61ED" w:rsidRPr="00096C8D" w:rsidTr="00AB61ED"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Is there a description of base population and/or subgroups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AB61ED" w:rsidRPr="00096C8D" w:rsidTr="00AB61ED">
        <w:tc>
          <w:tcPr>
            <w:tcW w:w="709" w:type="dxa"/>
            <w:vMerge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* Was a clear definition of illness provided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AB61ED" w:rsidRPr="00096C8D" w:rsidTr="00AB61ED">
        <w:tc>
          <w:tcPr>
            <w:tcW w:w="709" w:type="dxa"/>
            <w:vMerge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Is there a description of TBI severity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AB61ED" w:rsidRPr="00096C8D" w:rsidTr="00AB61ED"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Subtotal score (N/4)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8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3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AB61ED" w:rsidRPr="00096C8D" w:rsidTr="00AB61ED">
        <w:tc>
          <w:tcPr>
            <w:tcW w:w="709" w:type="dxa"/>
            <w:tcBorders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Clinical data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* Were hospital activity data sources carefully described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AB61ED" w:rsidRPr="00096C8D" w:rsidTr="00AB61ED">
        <w:tc>
          <w:tcPr>
            <w:tcW w:w="709" w:type="dxa"/>
            <w:vMerge w:val="restart"/>
            <w:tcBorders>
              <w:top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Were hospital activity data appropriately assessed and mentioned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AB61ED" w:rsidRPr="00096C8D" w:rsidTr="00AB61ED">
        <w:tc>
          <w:tcPr>
            <w:tcW w:w="709" w:type="dxa"/>
            <w:vMerge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Was outcome data presented in the study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AB61ED" w:rsidRPr="00096C8D" w:rsidTr="00AB61ED"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Subtotal score (N/4)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8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3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AB61ED" w:rsidRPr="00096C8D" w:rsidTr="00AB61ED">
        <w:tc>
          <w:tcPr>
            <w:tcW w:w="709" w:type="dxa"/>
            <w:tcBorders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Cost data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 xml:space="preserve">* Were cost data sources carefully described?  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AB61ED" w:rsidRPr="00096C8D" w:rsidTr="00AB61ED">
        <w:tc>
          <w:tcPr>
            <w:tcW w:w="709" w:type="dxa"/>
            <w:tcBorders>
              <w:top w:val="nil"/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* Are the reference year and currency provided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AB61ED" w:rsidRPr="00096C8D" w:rsidTr="00AB61ED">
        <w:tc>
          <w:tcPr>
            <w:tcW w:w="709" w:type="dxa"/>
            <w:tcBorders>
              <w:top w:val="nil"/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* Were unit costs appropriately valued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AB61ED" w:rsidRPr="00096C8D" w:rsidTr="00AB61ED">
        <w:tc>
          <w:tcPr>
            <w:tcW w:w="709" w:type="dxa"/>
            <w:tcBorders>
              <w:top w:val="nil"/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* Were hospital costs sufficiently disaggregated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AB61ED" w:rsidRPr="00096C8D" w:rsidTr="00AB61ED">
        <w:tc>
          <w:tcPr>
            <w:tcW w:w="709" w:type="dxa"/>
            <w:tcBorders>
              <w:top w:val="nil"/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* Were the design and methods of costs analysis carefully described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AB61ED" w:rsidRPr="00096C8D" w:rsidTr="00AB61ED">
        <w:tc>
          <w:tcPr>
            <w:tcW w:w="709" w:type="dxa"/>
            <w:tcBorders>
              <w:top w:val="nil"/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Were the major assumptions tested in a sensitivity analysis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B61ED" w:rsidRPr="00096C8D" w:rsidTr="00AB61ED">
        <w:tc>
          <w:tcPr>
            <w:tcW w:w="709" w:type="dxa"/>
            <w:tcBorders>
              <w:top w:val="nil"/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Subtotal score (N/11)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8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AB61ED" w:rsidRPr="00096C8D" w:rsidTr="00AB61ED">
        <w:tc>
          <w:tcPr>
            <w:tcW w:w="709" w:type="dxa"/>
            <w:tcBorders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Methodology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Were study limitations carefully described using study objective, methods and results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AB61ED" w:rsidRPr="00096C8D" w:rsidTr="00AB61ED">
        <w:tc>
          <w:tcPr>
            <w:tcW w:w="709" w:type="dxa"/>
            <w:tcBorders>
              <w:top w:val="nil"/>
              <w:bottom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Was there a comparison of the findings with current knowledge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AB61ED" w:rsidRPr="00096C8D" w:rsidTr="00AB61ED">
        <w:tc>
          <w:tcPr>
            <w:tcW w:w="709" w:type="dxa"/>
            <w:vMerge w:val="restart"/>
            <w:tcBorders>
              <w:top w:val="nil"/>
            </w:tcBorders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Was the presentation of study results consistent with the methodology of the study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AB61ED" w:rsidRPr="00096C8D" w:rsidTr="00AB61ED">
        <w:tc>
          <w:tcPr>
            <w:tcW w:w="709" w:type="dxa"/>
            <w:vMerge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118" w:type="dxa"/>
            <w:gridSpan w:val="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Is the source of funding and are possible conflicts of interest mentioned?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58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3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AB61ED" w:rsidRPr="00096C8D" w:rsidTr="00AB61ED">
        <w:tc>
          <w:tcPr>
            <w:tcW w:w="709" w:type="dxa"/>
            <w:vMerge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Subtotal score (N/4)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58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53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82" w:type="dxa"/>
            <w:shd w:val="clear" w:color="auto" w:fill="A6A6A6" w:themeFill="background1" w:themeFillShade="A6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AB61ED" w:rsidRPr="00096C8D" w:rsidTr="00AB61ED">
        <w:tc>
          <w:tcPr>
            <w:tcW w:w="4253" w:type="dxa"/>
            <w:gridSpan w:val="4"/>
            <w:shd w:val="clear" w:color="auto" w:fill="BFBFBF" w:themeFill="background1" w:themeFillShade="BF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Total score (%)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4F78C4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58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3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6C8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82" w:type="dxa"/>
            <w:shd w:val="clear" w:color="auto" w:fill="000000" w:themeFill="text1"/>
          </w:tcPr>
          <w:p w:rsidR="00AB61ED" w:rsidRPr="00096C8D" w:rsidRDefault="00AB61ED" w:rsidP="00AB61E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E4702" w:rsidRPr="00096C8D" w:rsidRDefault="008E4702" w:rsidP="006303DC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8E4702" w:rsidRPr="00096C8D" w:rsidSect="00744A4B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3942" w:rsidRDefault="000D3942" w:rsidP="00744A4B">
      <w:pPr>
        <w:spacing w:after="0" w:line="240" w:lineRule="auto"/>
      </w:pPr>
      <w:r>
        <w:separator/>
      </w:r>
    </w:p>
  </w:endnote>
  <w:endnote w:type="continuationSeparator" w:id="0">
    <w:p w:rsidR="000D3942" w:rsidRDefault="000D3942" w:rsidP="00744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3942" w:rsidRDefault="000D3942" w:rsidP="00744A4B">
      <w:pPr>
        <w:spacing w:after="0" w:line="240" w:lineRule="auto"/>
      </w:pPr>
      <w:r>
        <w:separator/>
      </w:r>
    </w:p>
  </w:footnote>
  <w:footnote w:type="continuationSeparator" w:id="0">
    <w:p w:rsidR="000D3942" w:rsidRDefault="000D3942" w:rsidP="00744A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7F8"/>
    <w:rsid w:val="00080208"/>
    <w:rsid w:val="00096C8D"/>
    <w:rsid w:val="000D3942"/>
    <w:rsid w:val="00107481"/>
    <w:rsid w:val="0010790A"/>
    <w:rsid w:val="001456A7"/>
    <w:rsid w:val="001917F8"/>
    <w:rsid w:val="001A083B"/>
    <w:rsid w:val="001A7184"/>
    <w:rsid w:val="001E50EA"/>
    <w:rsid w:val="002E32A8"/>
    <w:rsid w:val="002F3561"/>
    <w:rsid w:val="00314C27"/>
    <w:rsid w:val="003B6EC0"/>
    <w:rsid w:val="00471F51"/>
    <w:rsid w:val="004B6202"/>
    <w:rsid w:val="004F3A94"/>
    <w:rsid w:val="004F78C4"/>
    <w:rsid w:val="005054E8"/>
    <w:rsid w:val="005B1BE0"/>
    <w:rsid w:val="005D5822"/>
    <w:rsid w:val="005D6E32"/>
    <w:rsid w:val="006303DC"/>
    <w:rsid w:val="0064705D"/>
    <w:rsid w:val="00691BA9"/>
    <w:rsid w:val="00744A4B"/>
    <w:rsid w:val="00824018"/>
    <w:rsid w:val="00847759"/>
    <w:rsid w:val="008972B8"/>
    <w:rsid w:val="008E401C"/>
    <w:rsid w:val="008E4702"/>
    <w:rsid w:val="0092674D"/>
    <w:rsid w:val="009D48EB"/>
    <w:rsid w:val="00A65A7D"/>
    <w:rsid w:val="00AB61ED"/>
    <w:rsid w:val="00B147FE"/>
    <w:rsid w:val="00B172D1"/>
    <w:rsid w:val="00B57F34"/>
    <w:rsid w:val="00B833CB"/>
    <w:rsid w:val="00BF3217"/>
    <w:rsid w:val="00CC0A98"/>
    <w:rsid w:val="00CC3403"/>
    <w:rsid w:val="00D23E45"/>
    <w:rsid w:val="00D73344"/>
    <w:rsid w:val="00D95001"/>
    <w:rsid w:val="00E304F0"/>
    <w:rsid w:val="00E32057"/>
    <w:rsid w:val="00E916E5"/>
    <w:rsid w:val="00EF4A24"/>
    <w:rsid w:val="00F6755F"/>
    <w:rsid w:val="00FD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25861"/>
  <w15:docId w15:val="{C481502F-A29F-4396-808C-A07DE91CC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4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A4B"/>
  </w:style>
  <w:style w:type="paragraph" w:styleId="Footer">
    <w:name w:val="footer"/>
    <w:basedOn w:val="Normal"/>
    <w:link w:val="FooterChar"/>
    <w:uiPriority w:val="99"/>
    <w:unhideWhenUsed/>
    <w:rsid w:val="00744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A4B"/>
  </w:style>
  <w:style w:type="paragraph" w:styleId="Caption">
    <w:name w:val="caption"/>
    <w:basedOn w:val="Normal"/>
    <w:next w:val="Normal"/>
    <w:uiPriority w:val="35"/>
    <w:unhideWhenUsed/>
    <w:qFormat/>
    <w:rsid w:val="00D73344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8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9D5135E</Template>
  <TotalTime>8</TotalTime>
  <Pages>3</Pages>
  <Words>480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jmvandijck</dc:creator>
  <cp:lastModifiedBy>Dijck, J.T.J.M. van (NECH)</cp:lastModifiedBy>
  <cp:revision>7</cp:revision>
  <dcterms:created xsi:type="dcterms:W3CDTF">2018-10-02T12:41:00Z</dcterms:created>
  <dcterms:modified xsi:type="dcterms:W3CDTF">2019-01-07T14:45:00Z</dcterms:modified>
</cp:coreProperties>
</file>